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22F" w:rsidRPr="009C4966" w:rsidRDefault="0024722F" w:rsidP="0024722F">
      <w:pPr>
        <w:rPr>
          <w:rFonts w:eastAsia="Arial"/>
          <w:color w:val="000000" w:themeColor="text1"/>
        </w:rPr>
      </w:pPr>
      <w:bookmarkStart w:id="0" w:name="_GoBack"/>
      <w:r w:rsidRPr="003D5316">
        <w:rPr>
          <w:rFonts w:eastAsia="Arial"/>
          <w:b/>
          <w:color w:val="000000" w:themeColor="text1"/>
        </w:rPr>
        <w:t>Table S1</w:t>
      </w:r>
      <w:bookmarkEnd w:id="0"/>
      <w:r w:rsidRPr="009C4966">
        <w:rPr>
          <w:rFonts w:eastAsia="Arial"/>
          <w:color w:val="000000" w:themeColor="text1"/>
        </w:rPr>
        <w:t>. Total number of enrichment of the input genes</w:t>
      </w:r>
    </w:p>
    <w:tbl>
      <w:tblPr>
        <w:tblStyle w:val="TableGrid"/>
        <w:tblW w:w="14927" w:type="dxa"/>
        <w:tblInd w:w="-985" w:type="dxa"/>
        <w:tblLook w:val="04A0" w:firstRow="1" w:lastRow="0" w:firstColumn="1" w:lastColumn="0" w:noHBand="0" w:noVBand="1"/>
      </w:tblPr>
      <w:tblGrid>
        <w:gridCol w:w="1250"/>
        <w:gridCol w:w="3583"/>
        <w:gridCol w:w="865"/>
        <w:gridCol w:w="661"/>
        <w:gridCol w:w="741"/>
        <w:gridCol w:w="741"/>
        <w:gridCol w:w="2256"/>
        <w:gridCol w:w="4830"/>
      </w:tblGrid>
      <w:tr w:rsidR="0024722F" w:rsidRPr="0024722F" w:rsidTr="0024722F">
        <w:trPr>
          <w:trHeight w:val="161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  <w:lang w:val="en-US"/>
              </w:rPr>
            </w:pPr>
            <w:r w:rsidRPr="0024722F">
              <w:rPr>
                <w:b/>
                <w:bCs/>
                <w:sz w:val="10"/>
                <w:szCs w:val="16"/>
              </w:rPr>
              <w:t>Category</w:t>
            </w:r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proofErr w:type="spellStart"/>
            <w:r w:rsidRPr="0024722F">
              <w:rPr>
                <w:b/>
                <w:bCs/>
                <w:sz w:val="10"/>
                <w:szCs w:val="16"/>
              </w:rPr>
              <w:t>GeneSet</w:t>
            </w:r>
            <w:proofErr w:type="spellEnd"/>
          </w:p>
        </w:tc>
        <w:tc>
          <w:tcPr>
            <w:tcW w:w="865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proofErr w:type="spellStart"/>
            <w:r w:rsidRPr="0024722F">
              <w:rPr>
                <w:b/>
                <w:bCs/>
                <w:sz w:val="10"/>
                <w:szCs w:val="16"/>
              </w:rPr>
              <w:t>N_genes</w:t>
            </w:r>
            <w:proofErr w:type="spellEnd"/>
          </w:p>
        </w:tc>
        <w:tc>
          <w:tcPr>
            <w:tcW w:w="661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proofErr w:type="spellStart"/>
            <w:r w:rsidRPr="0024722F">
              <w:rPr>
                <w:b/>
                <w:bCs/>
                <w:sz w:val="10"/>
                <w:szCs w:val="16"/>
              </w:rPr>
              <w:t>N_overlap</w:t>
            </w:r>
            <w:proofErr w:type="spellEnd"/>
          </w:p>
        </w:tc>
        <w:tc>
          <w:tcPr>
            <w:tcW w:w="741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r w:rsidRPr="0024722F">
              <w:rPr>
                <w:b/>
                <w:bCs/>
                <w:sz w:val="10"/>
                <w:szCs w:val="16"/>
              </w:rPr>
              <w:t>p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proofErr w:type="spellStart"/>
            <w:r w:rsidRPr="0024722F">
              <w:rPr>
                <w:b/>
                <w:bCs/>
                <w:sz w:val="10"/>
                <w:szCs w:val="16"/>
              </w:rPr>
              <w:t>adjP</w:t>
            </w:r>
            <w:proofErr w:type="spellEnd"/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r w:rsidRPr="0024722F">
              <w:rPr>
                <w:b/>
                <w:bCs/>
                <w:sz w:val="10"/>
                <w:szCs w:val="16"/>
              </w:rPr>
              <w:t>genes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b/>
                <w:bCs/>
                <w:sz w:val="10"/>
                <w:szCs w:val="16"/>
              </w:rPr>
            </w:pPr>
            <w:r w:rsidRPr="0024722F">
              <w:rPr>
                <w:b/>
                <w:bCs/>
                <w:sz w:val="10"/>
                <w:szCs w:val="16"/>
              </w:rPr>
              <w:t>link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SENSORY_PERCEPTION_OF_CHEMICAL_STIMULUS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76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81E-08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7.07E-0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SENSORY_PERCEPTION_OF_CHEMICAL_STIMULUS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DETECTION_OF_STIMULUS_INVOLVED_IN_SENSORY_PERCEPTION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8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92E-08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7.07E-0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DETECTION_OF_STIMULUS_INVOLVED_IN_SENSORY_PERCEPTION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DETECTION_OF_STIMULUS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38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03E-07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0253018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DETECTION_OF_STIMULUS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SENSORY_PERCEPTION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916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8.77E-07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161063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SENSORY_PERCEPTION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NERVOUS_SYSTEM_PROCESS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362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8.94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1314487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NERVOUS_SYSTEM_PROCESS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OXYGEN_TRANSPORT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5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.06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24482811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OXYGEN_TRANSPORT</w:t>
            </w:r>
          </w:p>
        </w:tc>
      </w:tr>
      <w:tr w:rsidR="0024722F" w:rsidRPr="0024722F" w:rsidTr="0024722F">
        <w:trPr>
          <w:trHeight w:val="53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SENSORY_PERCEPTION_OF_SMELL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07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.33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24482811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SENSORY_PERCEPTION_OF_SMELL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bp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GAS_TRANSPORT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9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.35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3074493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GAS_TRANSPORT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WAScatalog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Beta thalassemia/</w:t>
            </w:r>
            <w:proofErr w:type="spellStart"/>
            <w:r w:rsidRPr="0024722F">
              <w:rPr>
                <w:sz w:val="10"/>
                <w:szCs w:val="16"/>
              </w:rPr>
              <w:t>hemoglobin</w:t>
            </w:r>
            <w:proofErr w:type="spellEnd"/>
            <w:r w:rsidRPr="0024722F">
              <w:rPr>
                <w:sz w:val="10"/>
                <w:szCs w:val="16"/>
              </w:rPr>
              <w:t xml:space="preserve"> E disease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7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.12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7480781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cc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HAPTOGLOBIN_HEMOGLOBIN_COMPLEX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08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6475444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HAPTOGLOBIN_HEMOGLOBIN_COMPLEX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cc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HEMOGLOBIN_COMPLEX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2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29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6475444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HEMOGLOBIN_COMPLEX</w:t>
            </w:r>
          </w:p>
        </w:tc>
      </w:tr>
      <w:tr w:rsidR="0024722F" w:rsidRPr="0024722F" w:rsidTr="0024722F">
        <w:trPr>
          <w:trHeight w:val="62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Cancer_modules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MODULE_164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0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.43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1045848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MODULE_164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Positional_gene_sets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hr11p15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97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07E-09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.20E-07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: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chr11p15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Positional_gene_sets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hr20p11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55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86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0278449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chr20p11</w:t>
            </w:r>
          </w:p>
        </w:tc>
      </w:tr>
      <w:tr w:rsidR="0024722F" w:rsidRPr="0024722F" w:rsidTr="0024722F">
        <w:trPr>
          <w:trHeight w:val="134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CYSTEINE_TYPE_ENDOPEPTIDASE_INHIBITO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57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.08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3415532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CYSTEINE_TYPE_ENDOPEPTIDASE_INHIBITOR_ACTIVIT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HAPTOGLOBIN_BINDING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0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8.83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7259083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HAPTOGLOBIN_BINDING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OLFACTORY_RECEPTO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80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78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7332583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OLFACTORY_RECEPTOR_ACTIVIT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OXYGEN_CARRIE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4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78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7332583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OXYGEN_CARRIER_ACTIVIT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ENDOPEPTIDASE_REGULATO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74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5.96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19597611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ENDOPEPTIDASE_REGULATOR_ACTIVIT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PEPTIDASE_REGULATO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09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0102677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28150505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PEPTIDASE_REGULATOR_ACTIVITY</w:t>
            </w:r>
          </w:p>
        </w:tc>
      </w:tr>
      <w:tr w:rsidR="0024722F" w:rsidRPr="0024722F" w:rsidTr="0024722F">
        <w:trPr>
          <w:trHeight w:val="8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OXYGEN_BINDING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6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0122778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2885279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OXYGEN_BINDING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GO_mf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GO_MOLECULAR_CARRIER_ACTIVIT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0159611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32820069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BG2:HBE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GO_MOLECULAR_CARRIER_ACTIVIT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Computational_gene_sets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MODULE_164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0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2.43E-06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0208199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CST3:CST4:CST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MODULE_164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Reactome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REACTOME_OLFACTORY_SIGNALING_PATHWA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9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99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29854658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REACTOME_OLFACTORY_SIGNALING_PATHWAY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Reactome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REACTOME_G_ALPHA_S_SIGNALLING_EVENTS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53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6.60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49488688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REACTOME_G_ALPHA_S_SIGNALLING_EVENTS</w:t>
            </w:r>
          </w:p>
        </w:tc>
      </w:tr>
      <w:tr w:rsidR="0024722F" w:rsidRPr="0024722F" w:rsidTr="0024722F">
        <w:trPr>
          <w:trHeight w:val="50"/>
        </w:trPr>
        <w:tc>
          <w:tcPr>
            <w:tcW w:w="125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proofErr w:type="spellStart"/>
            <w:r w:rsidRPr="0024722F">
              <w:rPr>
                <w:sz w:val="10"/>
                <w:szCs w:val="16"/>
              </w:rPr>
              <w:t>Canonical_Pathways</w:t>
            </w:r>
            <w:proofErr w:type="spellEnd"/>
          </w:p>
        </w:tc>
        <w:tc>
          <w:tcPr>
            <w:tcW w:w="3583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REACTOME_OLFACTORY_SIGNALING_PATHWAY</w:t>
            </w:r>
          </w:p>
        </w:tc>
        <w:tc>
          <w:tcPr>
            <w:tcW w:w="865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391</w:t>
            </w:r>
          </w:p>
        </w:tc>
        <w:tc>
          <w:tcPr>
            <w:tcW w:w="66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4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1.99E-05</w:t>
            </w:r>
          </w:p>
        </w:tc>
        <w:tc>
          <w:tcPr>
            <w:tcW w:w="741" w:type="dxa"/>
            <w:noWrap/>
            <w:hideMark/>
          </w:tcPr>
          <w:p w:rsidR="0024722F" w:rsidRPr="0024722F" w:rsidRDefault="0024722F" w:rsidP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0.043796126</w:t>
            </w:r>
          </w:p>
        </w:tc>
        <w:tc>
          <w:tcPr>
            <w:tcW w:w="2256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OR51M1:OR51J1:OR51Q1:OR51I1</w:t>
            </w:r>
          </w:p>
        </w:tc>
        <w:tc>
          <w:tcPr>
            <w:tcW w:w="4830" w:type="dxa"/>
            <w:noWrap/>
            <w:hideMark/>
          </w:tcPr>
          <w:p w:rsidR="0024722F" w:rsidRPr="0024722F" w:rsidRDefault="0024722F">
            <w:pPr>
              <w:rPr>
                <w:sz w:val="10"/>
                <w:szCs w:val="16"/>
              </w:rPr>
            </w:pPr>
            <w:r w:rsidRPr="0024722F">
              <w:rPr>
                <w:sz w:val="10"/>
                <w:szCs w:val="16"/>
              </w:rPr>
              <w:t>http://www.gsea-msigdb.org/gsea/msigdb/cards/REACTOME_OLFACTORY_SIGNALING_PATHWAY</w:t>
            </w:r>
          </w:p>
        </w:tc>
      </w:tr>
    </w:tbl>
    <w:p w:rsidR="00A31B22" w:rsidRDefault="00A31B22"/>
    <w:sectPr w:rsidR="00A31B22" w:rsidSect="002472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2F"/>
    <w:rsid w:val="0024722F"/>
    <w:rsid w:val="003D5316"/>
    <w:rsid w:val="00A3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D2CCD-136D-4E46-8DDB-638D02D3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5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ANJA</dc:creator>
  <cp:keywords/>
  <dc:description/>
  <cp:lastModifiedBy>RICHARD MAYANJA</cp:lastModifiedBy>
  <cp:revision>3</cp:revision>
  <dcterms:created xsi:type="dcterms:W3CDTF">2023-08-03T11:17:00Z</dcterms:created>
  <dcterms:modified xsi:type="dcterms:W3CDTF">2023-08-03T16:28:00Z</dcterms:modified>
</cp:coreProperties>
</file>